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2534" w:rsidRPr="008232E0" w:rsidRDefault="00562534" w:rsidP="0056253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232E0">
        <w:rPr>
          <w:rFonts w:ascii="Times New Roman" w:hAnsi="Times New Roman" w:cs="Times New Roman"/>
          <w:b/>
          <w:sz w:val="24"/>
          <w:szCs w:val="24"/>
        </w:rPr>
        <w:t>Supplemental file</w:t>
      </w:r>
    </w:p>
    <w:p w:rsidR="00562534" w:rsidRDefault="00562534" w:rsidP="005625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4F2FFB2B" wp14:editId="7EC36DDE">
            <wp:extent cx="5694218" cy="3228110"/>
            <wp:effectExtent l="0" t="0" r="1905" b="10795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62534" w:rsidRDefault="00562534" w:rsidP="0056253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Pr="00124655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Hourly mean indoor (N=16240) and outdoor (N=12331) density in </w:t>
      </w:r>
      <w:r w:rsidRPr="00E33AC4">
        <w:rPr>
          <w:rFonts w:ascii="Times New Roman" w:hAnsi="Times New Roman" w:cs="Times New Roman"/>
          <w:i/>
          <w:sz w:val="24"/>
          <w:szCs w:val="24"/>
        </w:rPr>
        <w:t xml:space="preserve">An. </w:t>
      </w:r>
      <w:proofErr w:type="spellStart"/>
      <w:r w:rsidRPr="00E33AC4">
        <w:rPr>
          <w:rFonts w:ascii="Times New Roman" w:hAnsi="Times New Roman" w:cs="Times New Roman"/>
          <w:i/>
          <w:sz w:val="24"/>
          <w:szCs w:val="24"/>
        </w:rPr>
        <w:t>gambi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.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the study area</w:t>
      </w:r>
    </w:p>
    <w:p w:rsidR="00F06BD0" w:rsidRDefault="00562534">
      <w:bookmarkStart w:id="0" w:name="_GoBack"/>
      <w:bookmarkEnd w:id="0"/>
    </w:p>
    <w:sectPr w:rsidR="00F06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534"/>
    <w:rsid w:val="001301B5"/>
    <w:rsid w:val="00562534"/>
    <w:rsid w:val="008E66D5"/>
    <w:rsid w:val="00A83821"/>
    <w:rsid w:val="00BB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484F5-9C2A-4707-8F07-14E03C0D1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53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dcvasov\Desktop\Article%20New%20Net_Ento\Arthur\Year%203_Ento%20paper\Databases\MANIP\Bruno_Year%203%20analysis_2'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74032695561766"/>
          <c:y val="0.1151625838436862"/>
          <c:w val="0.8677040662657215"/>
          <c:h val="0.71081341076709303"/>
        </c:manualLayout>
      </c:layout>
      <c:lineChart>
        <c:grouping val="standard"/>
        <c:varyColors val="0"/>
        <c:ser>
          <c:idx val="0"/>
          <c:order val="0"/>
          <c:tx>
            <c:strRef>
              <c:f>'Table_Hourly Density'!$P$6</c:f>
              <c:strCache>
                <c:ptCount val="1"/>
                <c:pt idx="0">
                  <c:v>Indoor Density</c:v>
                </c:pt>
              </c:strCache>
            </c:strRef>
          </c:tx>
          <c:spPr>
            <a:ln w="28575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_Hourly Density'!$D$19:$N$19</c:f>
                <c:numCache>
                  <c:formatCode>General</c:formatCode>
                  <c:ptCount val="11"/>
                  <c:pt idx="0">
                    <c:v>0.46758333333333335</c:v>
                  </c:pt>
                  <c:pt idx="1">
                    <c:v>9.2558333333333354E-2</c:v>
                  </c:pt>
                  <c:pt idx="2">
                    <c:v>0.17648333333333333</c:v>
                  </c:pt>
                  <c:pt idx="3">
                    <c:v>0.34819999999999995</c:v>
                  </c:pt>
                  <c:pt idx="4">
                    <c:v>0.4333499999999999</c:v>
                  </c:pt>
                  <c:pt idx="5">
                    <c:v>0.44329166666666664</c:v>
                  </c:pt>
                  <c:pt idx="6">
                    <c:v>0.74619999999999997</c:v>
                  </c:pt>
                  <c:pt idx="7">
                    <c:v>0.89773333333333349</c:v>
                  </c:pt>
                  <c:pt idx="8">
                    <c:v>0.96904999999999974</c:v>
                  </c:pt>
                  <c:pt idx="9">
                    <c:v>0.96344166666666675</c:v>
                  </c:pt>
                  <c:pt idx="10">
                    <c:v>0.91564166666666669</c:v>
                  </c:pt>
                </c:numCache>
              </c:numRef>
            </c:plus>
            <c:minus>
              <c:numRef>
                <c:f>'Table_Hourly Density'!$D$18:$N$18</c:f>
                <c:numCache>
                  <c:formatCode>General</c:formatCode>
                  <c:ptCount val="11"/>
                  <c:pt idx="0">
                    <c:v>0</c:v>
                  </c:pt>
                  <c:pt idx="1">
                    <c:v>5.264166666666667E-2</c:v>
                  </c:pt>
                  <c:pt idx="2">
                    <c:v>0.10811666666666669</c:v>
                  </c:pt>
                  <c:pt idx="3">
                    <c:v>0.21579999999999999</c:v>
                  </c:pt>
                  <c:pt idx="4">
                    <c:v>0.21755000000000002</c:v>
                  </c:pt>
                  <c:pt idx="5">
                    <c:v>0.17470833333333347</c:v>
                  </c:pt>
                  <c:pt idx="6">
                    <c:v>0.29320000000000013</c:v>
                  </c:pt>
                  <c:pt idx="7">
                    <c:v>0.31926666666666659</c:v>
                  </c:pt>
                  <c:pt idx="8">
                    <c:v>0.35045000000000037</c:v>
                  </c:pt>
                  <c:pt idx="9">
                    <c:v>0.33835833333333332</c:v>
                  </c:pt>
                  <c:pt idx="10">
                    <c:v>0.348958333333333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Table_Hourly Density'!$Q$5:$AA$5</c:f>
              <c:strCache>
                <c:ptCount val="11"/>
                <c:pt idx="0">
                  <c:v>07-08 p.m.</c:v>
                </c:pt>
                <c:pt idx="1">
                  <c:v>08-09 p.m.</c:v>
                </c:pt>
                <c:pt idx="2">
                  <c:v>09-10 p.m.</c:v>
                </c:pt>
                <c:pt idx="3">
                  <c:v>10-11 p.m.</c:v>
                </c:pt>
                <c:pt idx="4">
                  <c:v>11-12 p.m.</c:v>
                </c:pt>
                <c:pt idx="5">
                  <c:v>12-01 a.m.</c:v>
                </c:pt>
                <c:pt idx="6">
                  <c:v>01-02 a.m.</c:v>
                </c:pt>
                <c:pt idx="7">
                  <c:v>02-03 a.m.</c:v>
                </c:pt>
                <c:pt idx="8">
                  <c:v>03-04 a.m.</c:v>
                </c:pt>
                <c:pt idx="9">
                  <c:v>04-05 a.m.</c:v>
                </c:pt>
                <c:pt idx="10">
                  <c:v>05-06 a.m.</c:v>
                </c:pt>
              </c:strCache>
            </c:strRef>
          </c:cat>
          <c:val>
            <c:numRef>
              <c:f>'Table_Hourly Density'!$Q$6:$AA$6</c:f>
              <c:numCache>
                <c:formatCode>0.00</c:formatCode>
                <c:ptCount val="11"/>
                <c:pt idx="0">
                  <c:v>8.5416666666666669E-2</c:v>
                </c:pt>
                <c:pt idx="1">
                  <c:v>0.18854166666666666</c:v>
                </c:pt>
                <c:pt idx="2">
                  <c:v>0.32291666666666669</c:v>
                </c:pt>
                <c:pt idx="3">
                  <c:v>0.625</c:v>
                </c:pt>
                <c:pt idx="4">
                  <c:v>1.01875</c:v>
                </c:pt>
                <c:pt idx="5">
                  <c:v>1.2677083333333334</c:v>
                </c:pt>
                <c:pt idx="6">
                  <c:v>2.1375000000000002</c:v>
                </c:pt>
                <c:pt idx="7">
                  <c:v>2.7291666666666665</c:v>
                </c:pt>
                <c:pt idx="8">
                  <c:v>2.9187500000000002</c:v>
                </c:pt>
                <c:pt idx="9">
                  <c:v>2.9489583333333331</c:v>
                </c:pt>
                <c:pt idx="10">
                  <c:v>2.67395833333333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792-41BF-AF77-D4E932DDB70B}"/>
            </c:ext>
          </c:extLst>
        </c:ser>
        <c:ser>
          <c:idx val="1"/>
          <c:order val="1"/>
          <c:tx>
            <c:strRef>
              <c:f>'Table_Hourly Density'!$P$7</c:f>
              <c:strCache>
                <c:ptCount val="1"/>
                <c:pt idx="0">
                  <c:v>Outdoor Density</c:v>
                </c:pt>
              </c:strCache>
            </c:strRef>
          </c:tx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_Hourly Density'!$D$22:$N$22</c:f>
                <c:numCache>
                  <c:formatCode>General</c:formatCode>
                  <c:ptCount val="11"/>
                  <c:pt idx="0">
                    <c:v>4.281666666666667E-2</c:v>
                  </c:pt>
                  <c:pt idx="1">
                    <c:v>7.0716666666666678E-2</c:v>
                  </c:pt>
                  <c:pt idx="2">
                    <c:v>0.14046666666666663</c:v>
                  </c:pt>
                  <c:pt idx="3">
                    <c:v>0.26338333333333336</c:v>
                  </c:pt>
                  <c:pt idx="4">
                    <c:v>0.32334999999999992</c:v>
                  </c:pt>
                  <c:pt idx="5">
                    <c:v>0.34906666666666675</c:v>
                  </c:pt>
                  <c:pt idx="6">
                    <c:v>0.54183333333333339</c:v>
                  </c:pt>
                  <c:pt idx="7">
                    <c:v>0.70515833333333333</c:v>
                  </c:pt>
                  <c:pt idx="8">
                    <c:v>0.7873833333333331</c:v>
                  </c:pt>
                  <c:pt idx="9">
                    <c:v>0.72913333333333341</c:v>
                  </c:pt>
                  <c:pt idx="10">
                    <c:v>0.64560000000000017</c:v>
                  </c:pt>
                </c:numCache>
              </c:numRef>
            </c:plus>
            <c:minus>
              <c:numRef>
                <c:f>'Table_Hourly Density'!$D$21:$N$21</c:f>
                <c:numCache>
                  <c:formatCode>General</c:formatCode>
                  <c:ptCount val="11"/>
                  <c:pt idx="0">
                    <c:v>2.6583333333333334E-2</c:v>
                  </c:pt>
                  <c:pt idx="1">
                    <c:v>4.388333333333333E-2</c:v>
                  </c:pt>
                  <c:pt idx="2">
                    <c:v>8.5833333333333373E-2</c:v>
                  </c:pt>
                  <c:pt idx="3">
                    <c:v>0.16581666666666667</c:v>
                  </c:pt>
                  <c:pt idx="4">
                    <c:v>0.15255000000000007</c:v>
                  </c:pt>
                  <c:pt idx="5">
                    <c:v>0.14073333333333327</c:v>
                  </c:pt>
                  <c:pt idx="6">
                    <c:v>0.2124666666666668</c:v>
                  </c:pt>
                  <c:pt idx="7">
                    <c:v>0.25464166666666666</c:v>
                  </c:pt>
                  <c:pt idx="8">
                    <c:v>0.30561666666666665</c:v>
                  </c:pt>
                  <c:pt idx="9">
                    <c:v>0.2566666666666666</c:v>
                  </c:pt>
                  <c:pt idx="10">
                    <c:v>0.232399999999999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Table_Hourly Density'!$Q$5:$AA$5</c:f>
              <c:strCache>
                <c:ptCount val="11"/>
                <c:pt idx="0">
                  <c:v>07-08 p.m.</c:v>
                </c:pt>
                <c:pt idx="1">
                  <c:v>08-09 p.m.</c:v>
                </c:pt>
                <c:pt idx="2">
                  <c:v>09-10 p.m.</c:v>
                </c:pt>
                <c:pt idx="3">
                  <c:v>10-11 p.m.</c:v>
                </c:pt>
                <c:pt idx="4">
                  <c:v>11-12 p.m.</c:v>
                </c:pt>
                <c:pt idx="5">
                  <c:v>12-01 a.m.</c:v>
                </c:pt>
                <c:pt idx="6">
                  <c:v>01-02 a.m.</c:v>
                </c:pt>
                <c:pt idx="7">
                  <c:v>02-03 a.m.</c:v>
                </c:pt>
                <c:pt idx="8">
                  <c:v>03-04 a.m.</c:v>
                </c:pt>
                <c:pt idx="9">
                  <c:v>04-05 a.m.</c:v>
                </c:pt>
                <c:pt idx="10">
                  <c:v>05-06 a.m.</c:v>
                </c:pt>
              </c:strCache>
            </c:strRef>
          </c:cat>
          <c:val>
            <c:numRef>
              <c:f>'Table_Hourly Density'!$Q$7:$AA$7</c:f>
              <c:numCache>
                <c:formatCode>0.00</c:formatCode>
                <c:ptCount val="11"/>
                <c:pt idx="0">
                  <c:v>7.7083333333333337E-2</c:v>
                </c:pt>
                <c:pt idx="1">
                  <c:v>0.12708333333333333</c:v>
                </c:pt>
                <c:pt idx="2">
                  <c:v>0.25833333333333336</c:v>
                </c:pt>
                <c:pt idx="3">
                  <c:v>0.46041666666666664</c:v>
                </c:pt>
                <c:pt idx="4">
                  <c:v>0.80625000000000002</c:v>
                </c:pt>
                <c:pt idx="5">
                  <c:v>0.98333333333333328</c:v>
                </c:pt>
                <c:pt idx="6">
                  <c:v>1.5541666666666667</c:v>
                </c:pt>
                <c:pt idx="7">
                  <c:v>2.1260416666666666</c:v>
                </c:pt>
                <c:pt idx="8">
                  <c:v>2.2729166666666667</c:v>
                </c:pt>
                <c:pt idx="9">
                  <c:v>2.2291666666666665</c:v>
                </c:pt>
                <c:pt idx="10">
                  <c:v>1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792-41BF-AF77-D4E932DDB7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34538448"/>
        <c:axId val="1734536816"/>
      </c:lineChart>
      <c:catAx>
        <c:axId val="1734538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Hours</a:t>
                </a:r>
              </a:p>
            </c:rich>
          </c:tx>
          <c:layout>
            <c:manualLayout>
              <c:xMode val="edge"/>
              <c:yMode val="edge"/>
              <c:x val="0.50040157480314951"/>
              <c:y val="0.9296062992125984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bg1">
                <a:lumMod val="6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536816"/>
        <c:crosses val="autoZero"/>
        <c:auto val="1"/>
        <c:lblAlgn val="ctr"/>
        <c:lblOffset val="100"/>
        <c:noMultiLvlLbl val="0"/>
      </c:catAx>
      <c:valAx>
        <c:axId val="17345368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</a:rPr>
                  <a:t>Mean Density</a:t>
                </a:r>
              </a:p>
            </c:rich>
          </c:tx>
          <c:layout>
            <c:manualLayout>
              <c:xMode val="edge"/>
              <c:yMode val="edge"/>
              <c:x val="8.3333333333333332E-3"/>
              <c:y val="0.306010863225430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>
            <a:solidFill>
              <a:schemeClr val="bg1">
                <a:lumMod val="6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538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944072615923009"/>
          <c:y val="1.8518518518518517E-2"/>
          <c:w val="0.54111854768153977"/>
          <c:h val="7.812554680664918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ovi</dc:creator>
  <cp:keywords/>
  <dc:description/>
  <cp:lastModifiedBy>Arthur Sovi</cp:lastModifiedBy>
  <cp:revision>1</cp:revision>
  <dcterms:created xsi:type="dcterms:W3CDTF">2024-01-15T11:03:00Z</dcterms:created>
  <dcterms:modified xsi:type="dcterms:W3CDTF">2024-01-15T11:03:00Z</dcterms:modified>
</cp:coreProperties>
</file>